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able S4 | Multiplication interactive effect of SMG and TATI.</w:t>
      </w:r>
    </w:p>
    <w:tbl>
      <w:tblPr>
        <w:tblStyle w:val="2"/>
        <w:tblW w:w="72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40"/>
        <w:gridCol w:w="1670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items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to 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×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to 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 ×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to 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MG ×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*P≤0.05. OS, overall survival; PFS, progression free survival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NjhhNWJiODdhZjliODg1YTY2OTgyYTJhNzM1MmEifQ=="/>
  </w:docVars>
  <w:rsids>
    <w:rsidRoot w:val="0A034365"/>
    <w:rsid w:val="0A034365"/>
    <w:rsid w:val="2B177944"/>
    <w:rsid w:val="585A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2:14:00Z</dcterms:created>
  <dc:creator>-Iris</dc:creator>
  <cp:lastModifiedBy>-Iris</cp:lastModifiedBy>
  <dcterms:modified xsi:type="dcterms:W3CDTF">2024-03-10T23:2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0498B5AD851243AFB417A101CCE4C94E_11</vt:lpwstr>
  </property>
</Properties>
</file>